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eastAsia="Times New Roman" w:cs="Calibri"/>
          <w:b/>
          <w:b/>
          <w:bCs/>
          <w:color w:val="000000"/>
          <w:lang w:val="en-US" w:eastAsia="es-ES"/>
        </w:rPr>
      </w:pPr>
      <w:r>
        <w:rPr>
          <w:rFonts w:eastAsia="Times New Roman" w:cs="Calibri"/>
          <w:b/>
          <w:bCs/>
          <w:color w:val="000000"/>
          <w:lang w:val="en-US" w:eastAsia="es-ES"/>
        </w:rPr>
        <w:t>When time turns the tide: the interactive effects of ammonium and warming during the larval stage on the resulting adult frogs</w:t>
      </w:r>
    </w:p>
    <w:p>
      <w:pPr>
        <w:pStyle w:val="Normal"/>
        <w:rPr>
          <w:rFonts w:eastAsia="Times New Roman" w:cs="Calibri"/>
          <w:b/>
          <w:b/>
          <w:bCs/>
          <w:color w:val="000000"/>
          <w:lang w:val="en-US" w:eastAsia="es-ES"/>
        </w:rPr>
      </w:pPr>
      <w:r>
        <w:rPr>
          <w:rFonts w:eastAsia="Times New Roman" w:cs="Calibri"/>
          <w:b/>
          <w:bCs/>
          <w:color w:val="000000"/>
          <w:lang w:val="en-US" w:eastAsia="es-ES"/>
        </w:rPr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able S1 – Values (mean ± standard error) of temperature (</w:t>
      </w:r>
      <w:r>
        <w:rPr>
          <w:rFonts w:cs="Calibri"/>
          <w:lang w:val="en-US"/>
        </w:rPr>
        <w:t>°</w:t>
      </w:r>
      <w:r>
        <w:rPr>
          <w:lang w:val="en-US"/>
        </w:rPr>
        <w:t>C; Table S1a) and ammonium concentration (mg/L; Table S1b) in the aquaria where the frogs were reared during their larval stages. Measurements were made twice a week during the larval stage, until the first metamorphs started to emerge. Temperature was significantly higher in heated aquaria, and ammonium concentration was significantly greater in ammonium-supplemented aquaria (results published elsewhere: reference [57] in the main text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able S1a</w:t>
      </w:r>
    </w:p>
    <w:tbl>
      <w:tblPr>
        <w:tblW w:w="10348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97"/>
        <w:gridCol w:w="2197"/>
        <w:gridCol w:w="2197"/>
        <w:gridCol w:w="2197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Measurement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lang w:val="en-US"/>
              </w:rPr>
              <w:t>Heated, supplemented tank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lang w:val="en-US"/>
              </w:rPr>
              <w:t>Non-heated, supplemented tank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eated, non-supplemented tank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Non-heated, non-supplemented tank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5.26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0.84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5.38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0.86 </w:t>
            </w:r>
            <w:r>
              <w:rPr/>
              <w:t>± 0.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>26.06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2.99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5.96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3.01 </w:t>
            </w:r>
            <w:r>
              <w:rPr/>
              <w:t>± 0.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>26.16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2.21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5.45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2.30 </w:t>
            </w:r>
            <w:r>
              <w:rPr/>
              <w:t>± 0.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>26.50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2.70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6.39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2.28 </w:t>
            </w:r>
            <w:r>
              <w:rPr/>
              <w:t>± 0.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>27.18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3.75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7.53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3.89 </w:t>
            </w:r>
            <w:r>
              <w:rPr/>
              <w:t>± 0.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>27.03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2.06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6.84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2.01 </w:t>
            </w:r>
            <w:r>
              <w:rPr/>
              <w:t>± 0.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>27.94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4.09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7.95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4.16 </w:t>
            </w:r>
            <w:r>
              <w:rPr/>
              <w:t>± 0.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>28.01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4.61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7.50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4.81 </w:t>
            </w:r>
            <w:r>
              <w:rPr/>
              <w:t>± 0.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>27.69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4.59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7.95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4.68 </w:t>
            </w:r>
            <w:r>
              <w:rPr/>
              <w:t>± 0.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>27.49</w:t>
            </w:r>
            <w:r>
              <w:rPr/>
              <w:t>± 0.2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3.35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7.23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3.41 </w:t>
            </w:r>
            <w:r>
              <w:rPr/>
              <w:t>± 0.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>28.51</w:t>
            </w:r>
            <w:r>
              <w:rPr/>
              <w:t>± 0.2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5.93 </w:t>
            </w:r>
            <w:r>
              <w:rPr/>
              <w:t>± 0.2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8.70 </w:t>
            </w:r>
            <w:r>
              <w:rPr/>
              <w:t>± 0.2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6.06 </w:t>
            </w:r>
            <w:r>
              <w:rPr/>
              <w:t>± 0.2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S1b</w:t>
      </w:r>
    </w:p>
    <w:tbl>
      <w:tblPr>
        <w:tblW w:w="10348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97"/>
        <w:gridCol w:w="2197"/>
        <w:gridCol w:w="2197"/>
        <w:gridCol w:w="2197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Measurement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lang w:val="en-US"/>
              </w:rPr>
              <w:t>Heated, supplemented tank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lang w:val="en-US"/>
              </w:rPr>
              <w:t>Non-heated, supplemented tank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eated, non-supplemented tank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Non-heated, non-supplemented tank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1.00 </w:t>
            </w:r>
            <w:r>
              <w:rPr/>
              <w:t>± 1.1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.45 </w:t>
            </w:r>
            <w:r>
              <w:rPr/>
              <w:t>± 1.1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45 </w:t>
            </w:r>
            <w:r>
              <w:rPr/>
              <w:t>± 1.1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00 </w:t>
            </w:r>
            <w:r>
              <w:rPr/>
              <w:t>± 1.1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6.90 </w:t>
            </w:r>
            <w:r>
              <w:rPr/>
              <w:t>± 1.1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4.00 </w:t>
            </w:r>
            <w:r>
              <w:rPr/>
              <w:t>± 1.1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00 </w:t>
            </w:r>
            <w:r>
              <w:rPr/>
              <w:t>± 1.1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60 </w:t>
            </w:r>
            <w:r>
              <w:rPr/>
              <w:t>± 1.1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8.05 </w:t>
            </w:r>
            <w:r>
              <w:rPr/>
              <w:t>± 1.1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4.85 </w:t>
            </w:r>
            <w:r>
              <w:rPr/>
              <w:t>± 1.1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95 </w:t>
            </w:r>
            <w:r>
              <w:rPr/>
              <w:t>± 1.1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85 </w:t>
            </w:r>
            <w:r>
              <w:rPr/>
              <w:t>± 1.1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3.70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3.83 </w:t>
            </w:r>
            <w:r>
              <w:rPr/>
              <w:t>± 0.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1.10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53 </w:t>
            </w:r>
            <w:r>
              <w:rPr/>
              <w:t>± 0.8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.60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4.20 </w:t>
            </w:r>
            <w:r>
              <w:rPr/>
              <w:t>± 0.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1.45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1.03 </w:t>
            </w:r>
            <w:r>
              <w:rPr/>
              <w:t>± 0.8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4.00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3.45 </w:t>
            </w:r>
            <w:r>
              <w:rPr/>
              <w:t>± 0.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1.70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70 </w:t>
            </w:r>
            <w:r>
              <w:rPr/>
              <w:t>± 0.8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.75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.68 </w:t>
            </w:r>
            <w:r>
              <w:rPr/>
              <w:t>± 0.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20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1.40 </w:t>
            </w:r>
            <w:r>
              <w:rPr/>
              <w:t>± 0.8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5.08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8.80 </w:t>
            </w:r>
            <w:r>
              <w:rPr/>
              <w:t>± 0.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1.03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1.20 </w:t>
            </w:r>
            <w:r>
              <w:rPr/>
              <w:t>± 0.8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2.75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4.50 </w:t>
            </w:r>
            <w:r>
              <w:rPr/>
              <w:t>± 0.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48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1.08 </w:t>
            </w:r>
            <w:r>
              <w:rPr/>
              <w:t>± 0.8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3.18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9.13 </w:t>
            </w:r>
            <w:r>
              <w:rPr/>
              <w:t>± 0.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60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4.13 </w:t>
            </w:r>
            <w:r>
              <w:rPr/>
              <w:t>± 0.8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1.60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5.08 </w:t>
            </w:r>
            <w:r>
              <w:rPr/>
              <w:t>± 0.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0.75 </w:t>
            </w:r>
            <w:r>
              <w:rPr/>
              <w:t>± 0.08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1.85 </w:t>
            </w:r>
            <w:r>
              <w:rPr/>
              <w:t>± 0.8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Table S2 –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-values of the Tukey post-hoc test applied on the three-way thermal treatment*ammonium interaction on SVL. Significant results are in bold.  </w:t>
      </w:r>
    </w:p>
    <w:tbl>
      <w:tblPr>
        <w:tblW w:w="11199" w:type="dxa"/>
        <w:jc w:val="left"/>
        <w:tblInd w:w="-1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600"/>
        <w:gridCol w:w="1600"/>
        <w:gridCol w:w="1600"/>
        <w:gridCol w:w="1600"/>
        <w:gridCol w:w="1600"/>
        <w:gridCol w:w="1600"/>
      </w:tblGrid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hermal Treatm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mmoniu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mbination 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mbination 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mbination 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mbination 4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mbination 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n-hea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it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9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mbination 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n-hea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ithou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mbination 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a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it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9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56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mbination 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a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ithou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Table S3 –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-values of the Tukey post-hoc test applied on the three-way thermal treatment*ammonium interaction on body mass. Significant results are in bold.  </w:t>
      </w:r>
    </w:p>
    <w:tbl>
      <w:tblPr>
        <w:tblW w:w="11199" w:type="dxa"/>
        <w:jc w:val="left"/>
        <w:tblInd w:w="-1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600"/>
        <w:gridCol w:w="1600"/>
        <w:gridCol w:w="1600"/>
        <w:gridCol w:w="1600"/>
        <w:gridCol w:w="1600"/>
        <w:gridCol w:w="1600"/>
      </w:tblGrid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hermal Treatmen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mmoniu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mbination 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mbination 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mbination 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mbination 4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mbination 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n-hea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it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mbination 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n-hea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ithou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mbination 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a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it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Combination 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ate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ithou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>
      <w:spacing w:lineRule="auto" w:line="25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0:19:00Z</dcterms:created>
  <dc:creator>Francisco Javier Zamora Camacho</dc:creator>
  <dc:description/>
  <cp:keywords/>
  <dc:language>en-US</dc:language>
  <cp:lastModifiedBy>Francisco Javier Zamora Camacho</cp:lastModifiedBy>
  <dcterms:modified xsi:type="dcterms:W3CDTF">2025-07-10T16:38:00Z</dcterms:modified>
  <cp:revision>8</cp:revision>
  <dc:subject/>
  <dc:title/>
</cp:coreProperties>
</file>